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3ED5E2" w14:textId="769FF50C" w:rsidR="002E7F44" w:rsidRDefault="002E7F44"/>
    <w:p w14:paraId="7188C52B" w14:textId="14FAB0A7" w:rsidR="002E7F44" w:rsidRDefault="002E7F44">
      <w:pPr>
        <w:rPr>
          <w:b/>
          <w:bCs/>
        </w:rPr>
      </w:pPr>
      <w:r w:rsidRPr="002E7F44">
        <w:rPr>
          <w:b/>
          <w:bCs/>
        </w:rPr>
        <w:t>Supplementary Table 3: Plasmids used in this study.</w:t>
      </w:r>
    </w:p>
    <w:p w14:paraId="767DDE92" w14:textId="7D1A3ED5" w:rsidR="002E7F44" w:rsidRDefault="002E7F44">
      <w:pPr>
        <w:rPr>
          <w:b/>
          <w:bCs/>
        </w:rPr>
      </w:pPr>
    </w:p>
    <w:tbl>
      <w:tblPr>
        <w:tblW w:w="0" w:type="auto"/>
        <w:tblLook w:val="04A0" w:firstRow="1" w:lastRow="0" w:firstColumn="1" w:lastColumn="0" w:noHBand="0" w:noVBand="1"/>
      </w:tblPr>
      <w:tblGrid>
        <w:gridCol w:w="1154"/>
        <w:gridCol w:w="7405"/>
        <w:gridCol w:w="791"/>
      </w:tblGrid>
      <w:tr w:rsidR="002E7F44" w:rsidRPr="002E7F44" w14:paraId="387C4DC8" w14:textId="77777777" w:rsidTr="002E7F44">
        <w:trPr>
          <w:trHeight w:val="3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48F3D0" w14:textId="77777777" w:rsidR="002E7F44" w:rsidRPr="002E7F44" w:rsidRDefault="002E7F44" w:rsidP="002E7F44">
            <w:pPr>
              <w:rPr>
                <w:rFonts w:ascii="Times New Roman" w:eastAsia="Times New Roman" w:hAnsi="Times New Roman" w:cs="Times New Roman"/>
                <w:b/>
                <w:bCs/>
                <w:color w:val="000000"/>
                <w:lang w:val="en-CA"/>
              </w:rPr>
            </w:pPr>
            <w:r w:rsidRPr="002E7F44">
              <w:rPr>
                <w:rFonts w:ascii="Times New Roman" w:eastAsia="Times New Roman" w:hAnsi="Times New Roman" w:cs="Times New Roman"/>
                <w:b/>
                <w:bCs/>
                <w:color w:val="000000"/>
                <w:lang w:val="en-CA"/>
              </w:rPr>
              <w:t>Plasmid ID</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6BE5D8F" w14:textId="77777777" w:rsidR="002E7F44" w:rsidRPr="002E7F44" w:rsidRDefault="002E7F44" w:rsidP="002E7F44">
            <w:pPr>
              <w:rPr>
                <w:rFonts w:ascii="Times New Roman" w:eastAsia="Times New Roman" w:hAnsi="Times New Roman" w:cs="Times New Roman"/>
                <w:b/>
                <w:bCs/>
                <w:color w:val="000000"/>
                <w:lang w:val="en-CA"/>
              </w:rPr>
            </w:pPr>
            <w:r w:rsidRPr="002E7F44">
              <w:rPr>
                <w:rFonts w:ascii="Times New Roman" w:eastAsia="Times New Roman" w:hAnsi="Times New Roman" w:cs="Times New Roman"/>
                <w:b/>
                <w:bCs/>
                <w:color w:val="000000"/>
                <w:lang w:val="en-CA"/>
              </w:rPr>
              <w:t>Descriptio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0181F7A" w14:textId="77777777" w:rsidR="002E7F44" w:rsidRPr="002E7F44" w:rsidRDefault="002E7F44" w:rsidP="002E7F44">
            <w:pPr>
              <w:rPr>
                <w:rFonts w:ascii="Times New Roman" w:eastAsia="Times New Roman" w:hAnsi="Times New Roman" w:cs="Times New Roman"/>
                <w:b/>
                <w:bCs/>
                <w:color w:val="000000"/>
                <w:lang w:val="en-CA"/>
              </w:rPr>
            </w:pPr>
            <w:r w:rsidRPr="002E7F44">
              <w:rPr>
                <w:rFonts w:ascii="Times New Roman" w:eastAsia="Times New Roman" w:hAnsi="Times New Roman" w:cs="Times New Roman"/>
                <w:b/>
                <w:bCs/>
                <w:color w:val="000000"/>
                <w:lang w:val="en-CA"/>
              </w:rPr>
              <w:t>Source</w:t>
            </w:r>
          </w:p>
        </w:tc>
      </w:tr>
      <w:tr w:rsidR="002E7F44" w:rsidRPr="002E7F44" w14:paraId="2E3F3125" w14:textId="77777777" w:rsidTr="002E7F44">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C0CFEC" w14:textId="77777777" w:rsidR="002E7F44" w:rsidRPr="002E7F44" w:rsidRDefault="002E7F44" w:rsidP="002E7F44">
            <w:pPr>
              <w:rPr>
                <w:rFonts w:ascii="Times New Roman" w:eastAsia="Times New Roman" w:hAnsi="Times New Roman" w:cs="Times New Roman"/>
                <w:color w:val="000000"/>
                <w:lang w:val="en-CA"/>
              </w:rPr>
            </w:pPr>
            <w:r w:rsidRPr="002E7F44">
              <w:rPr>
                <w:rFonts w:ascii="Times New Roman" w:eastAsia="Times New Roman" w:hAnsi="Times New Roman" w:cs="Times New Roman"/>
                <w:color w:val="000000"/>
                <w:lang w:val="en-CA"/>
              </w:rPr>
              <w:t xml:space="preserve">pLC49 </w:t>
            </w:r>
          </w:p>
        </w:tc>
        <w:tc>
          <w:tcPr>
            <w:tcW w:w="0" w:type="auto"/>
            <w:tcBorders>
              <w:top w:val="nil"/>
              <w:left w:val="nil"/>
              <w:bottom w:val="single" w:sz="4" w:space="0" w:color="auto"/>
              <w:right w:val="single" w:sz="4" w:space="0" w:color="auto"/>
            </w:tcBorders>
            <w:shd w:val="clear" w:color="auto" w:fill="auto"/>
            <w:noWrap/>
            <w:vAlign w:val="bottom"/>
            <w:hideMark/>
          </w:tcPr>
          <w:p w14:paraId="66F53ED0" w14:textId="77777777" w:rsidR="002E7F44" w:rsidRPr="002E7F44" w:rsidRDefault="002E7F44" w:rsidP="002E7F44">
            <w:pPr>
              <w:rPr>
                <w:rFonts w:ascii="Times New Roman" w:eastAsia="Times New Roman" w:hAnsi="Times New Roman" w:cs="Times New Roman"/>
                <w:color w:val="000000"/>
                <w:lang w:val="en-CA"/>
              </w:rPr>
            </w:pPr>
            <w:r w:rsidRPr="002E7F44">
              <w:rPr>
                <w:rFonts w:ascii="Times New Roman" w:eastAsia="Times New Roman" w:hAnsi="Times New Roman" w:cs="Times New Roman"/>
                <w:color w:val="000000"/>
                <w:lang w:val="en-CA"/>
              </w:rPr>
              <w:t xml:space="preserve">p863 (for gene disruption with </w:t>
            </w:r>
            <w:r w:rsidRPr="002E7F44">
              <w:rPr>
                <w:rFonts w:ascii="Times New Roman" w:eastAsia="Times New Roman" w:hAnsi="Times New Roman" w:cs="Times New Roman"/>
                <w:i/>
                <w:iCs/>
                <w:color w:val="000000"/>
                <w:lang w:val="en-CA"/>
              </w:rPr>
              <w:t>FLP-NAT</w:t>
            </w:r>
            <w:r w:rsidRPr="002E7F44">
              <w:rPr>
                <w:rFonts w:ascii="Times New Roman" w:eastAsia="Times New Roman" w:hAnsi="Times New Roman" w:cs="Times New Roman"/>
                <w:color w:val="000000"/>
                <w:lang w:val="en-CA"/>
              </w:rPr>
              <w:t>)</w:t>
            </w:r>
          </w:p>
        </w:tc>
        <w:tc>
          <w:tcPr>
            <w:tcW w:w="0" w:type="auto"/>
            <w:tcBorders>
              <w:top w:val="nil"/>
              <w:left w:val="nil"/>
              <w:bottom w:val="single" w:sz="4" w:space="0" w:color="auto"/>
              <w:right w:val="single" w:sz="4" w:space="0" w:color="auto"/>
            </w:tcBorders>
            <w:shd w:val="clear" w:color="auto" w:fill="auto"/>
            <w:noWrap/>
            <w:vAlign w:val="bottom"/>
            <w:hideMark/>
          </w:tcPr>
          <w:p w14:paraId="6977A699" w14:textId="6A83AC54" w:rsidR="002E7F44" w:rsidRPr="002E7F44" w:rsidRDefault="00752A01" w:rsidP="002E7F44">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fldChar w:fldCharType="begin" w:fldLock="1"/>
            </w:r>
            <w:r>
              <w:rPr>
                <w:rFonts w:ascii="Times New Roman" w:eastAsia="Times New Roman" w:hAnsi="Times New Roman" w:cs="Times New Roman"/>
                <w:color w:val="000000"/>
                <w:lang w:val="en-CA"/>
              </w:rPr>
              <w:instrText>ADDIN CSL_CITATION {"citationItems":[{"id":"ITEM-1","itemData":{"DOI":"10.1128/IAI.73.2.1239-1242.2005","ISSN":"0019-9567","PMID":"15664973","abstract":"A dominant selectable marker for Candida albicans and other Candida species, which confers resistance to nourseothricin, was characterized. In a heterologous promoter system and a recyclable cassette, the marker efficiently permitted deletion and complementation of C. albicans genes. Neither growth nor filamentous development was affected in strains expressing this marker.","author":[{"dropping-particle":"","family":"Shen","given":"Junqing","non-dropping-particle":"","parse-names":false,"suffix":""},{"dropping-particle":"","family":"Guo","given":"Weihui","non-dropping-particle":"","parse-names":false,"suffix":""},{"dropping-particle":"","family":"Köhler","given":"Julia R.","non-dropping-particle":"","parse-names":false,"suffix":""}],"container-title":"Infection and immunity","id":"ITEM-1","issue":"2","issued":{"date-parts":[["2005","2"]]},"page":"1239-1242","publisher":"Infect Immun","title":"CaNAT1, a heterologous dominant selectable marker for transformation of &lt;i&gt;Candida albicans&lt;/i&gt; and other pathogenic &lt;i&gt;Candida&lt;/i&gt; species","type":"article-journal","volume":"73"},"uris":["http://www.mendeley.com/documents/?uuid=38a304f2-43cb-3b0c-abee-22411e3fb008"]}],"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000000"/>
                <w:lang w:val="en-CA"/>
              </w:rPr>
              <w:fldChar w:fldCharType="separate"/>
            </w:r>
            <w:r w:rsidRPr="00752A01">
              <w:rPr>
                <w:rFonts w:ascii="Times New Roman" w:eastAsia="Times New Roman" w:hAnsi="Times New Roman" w:cs="Times New Roman"/>
                <w:noProof/>
                <w:color w:val="000000"/>
                <w:lang w:val="en-CA"/>
              </w:rPr>
              <w:t>(</w:t>
            </w:r>
            <w:r w:rsidR="00D11317">
              <w:rPr>
                <w:rFonts w:ascii="Times New Roman" w:eastAsia="Times New Roman" w:hAnsi="Times New Roman" w:cs="Times New Roman"/>
                <w:noProof/>
                <w:color w:val="000000"/>
                <w:lang w:val="en-CA"/>
              </w:rPr>
              <w:t>2</w:t>
            </w:r>
            <w:r w:rsidRPr="00752A01">
              <w:rPr>
                <w:rFonts w:ascii="Times New Roman" w:eastAsia="Times New Roman" w:hAnsi="Times New Roman" w:cs="Times New Roman"/>
                <w:noProof/>
                <w:color w:val="000000"/>
                <w:lang w:val="en-CA"/>
              </w:rPr>
              <w:t>)</w:t>
            </w:r>
            <w:r>
              <w:rPr>
                <w:rFonts w:ascii="Times New Roman" w:eastAsia="Times New Roman" w:hAnsi="Times New Roman" w:cs="Times New Roman"/>
                <w:color w:val="000000"/>
                <w:lang w:val="en-CA"/>
              </w:rPr>
              <w:fldChar w:fldCharType="end"/>
            </w:r>
          </w:p>
        </w:tc>
      </w:tr>
      <w:tr w:rsidR="002E7F44" w:rsidRPr="002E7F44" w14:paraId="5B6A8666" w14:textId="77777777" w:rsidTr="002E7F44">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94D320E" w14:textId="77777777" w:rsidR="002E7F44" w:rsidRPr="002E7F44" w:rsidRDefault="002E7F44" w:rsidP="002E7F44">
            <w:pPr>
              <w:rPr>
                <w:rFonts w:ascii="Times New Roman" w:eastAsia="Times New Roman" w:hAnsi="Times New Roman" w:cs="Times New Roman"/>
                <w:color w:val="000000"/>
                <w:lang w:val="en-CA"/>
              </w:rPr>
            </w:pPr>
            <w:r w:rsidRPr="002E7F44">
              <w:rPr>
                <w:rFonts w:ascii="Times New Roman" w:eastAsia="Times New Roman" w:hAnsi="Times New Roman" w:cs="Times New Roman"/>
                <w:color w:val="000000"/>
                <w:lang w:val="en-CA"/>
              </w:rPr>
              <w:t xml:space="preserve">pLC963 </w:t>
            </w:r>
          </w:p>
        </w:tc>
        <w:tc>
          <w:tcPr>
            <w:tcW w:w="0" w:type="auto"/>
            <w:tcBorders>
              <w:top w:val="nil"/>
              <w:left w:val="nil"/>
              <w:bottom w:val="single" w:sz="4" w:space="0" w:color="auto"/>
              <w:right w:val="single" w:sz="4" w:space="0" w:color="auto"/>
            </w:tcBorders>
            <w:shd w:val="clear" w:color="auto" w:fill="auto"/>
            <w:noWrap/>
            <w:vAlign w:val="bottom"/>
            <w:hideMark/>
          </w:tcPr>
          <w:p w14:paraId="31862638" w14:textId="77777777" w:rsidR="002E7F44" w:rsidRPr="002E7F44" w:rsidRDefault="002E7F44" w:rsidP="002E7F44">
            <w:pPr>
              <w:rPr>
                <w:rFonts w:ascii="Times New Roman" w:eastAsia="Times New Roman" w:hAnsi="Times New Roman" w:cs="Times New Roman"/>
                <w:color w:val="000000"/>
                <w:lang w:val="en-CA"/>
              </w:rPr>
            </w:pPr>
            <w:r w:rsidRPr="002E7F44">
              <w:rPr>
                <w:rFonts w:ascii="Times New Roman" w:eastAsia="Times New Roman" w:hAnsi="Times New Roman" w:cs="Times New Roman"/>
                <w:color w:val="000000"/>
                <w:lang w:val="en-CA"/>
              </w:rPr>
              <w:t xml:space="preserve">pV1393-1 (CaCas9/sgRNA entry expression vector, contains </w:t>
            </w:r>
            <w:proofErr w:type="spellStart"/>
            <w:r w:rsidRPr="002E7F44">
              <w:rPr>
                <w:rFonts w:ascii="Times New Roman" w:eastAsia="Times New Roman" w:hAnsi="Times New Roman" w:cs="Times New Roman"/>
                <w:color w:val="000000"/>
                <w:lang w:val="en-CA"/>
              </w:rPr>
              <w:t>NatR</w:t>
            </w:r>
            <w:proofErr w:type="spellEnd"/>
            <w:r w:rsidRPr="002E7F44">
              <w:rPr>
                <w:rFonts w:ascii="Times New Roman" w:eastAsia="Times New Roman" w:hAnsi="Times New Roman" w:cs="Times New Roman"/>
                <w:color w:val="000000"/>
                <w:lang w:val="en-CA"/>
              </w:rPr>
              <w:t xml:space="preserve"> gene, targeting </w:t>
            </w:r>
            <w:r w:rsidRPr="002E7F44">
              <w:rPr>
                <w:rFonts w:ascii="Times New Roman" w:eastAsia="Times New Roman" w:hAnsi="Times New Roman" w:cs="Times New Roman"/>
                <w:i/>
                <w:iCs/>
                <w:color w:val="000000"/>
                <w:lang w:val="en-CA"/>
              </w:rPr>
              <w:t>NEUT5L</w:t>
            </w:r>
          </w:p>
        </w:tc>
        <w:tc>
          <w:tcPr>
            <w:tcW w:w="0" w:type="auto"/>
            <w:tcBorders>
              <w:top w:val="nil"/>
              <w:left w:val="nil"/>
              <w:bottom w:val="single" w:sz="4" w:space="0" w:color="auto"/>
              <w:right w:val="single" w:sz="4" w:space="0" w:color="auto"/>
            </w:tcBorders>
            <w:shd w:val="clear" w:color="auto" w:fill="auto"/>
            <w:noWrap/>
            <w:vAlign w:val="bottom"/>
            <w:hideMark/>
          </w:tcPr>
          <w:p w14:paraId="0274F1BD" w14:textId="682A9023" w:rsidR="002E7F44" w:rsidRPr="002E7F44" w:rsidRDefault="00752A01" w:rsidP="002E7F44">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fldChar w:fldCharType="begin" w:fldLock="1"/>
            </w:r>
            <w:r>
              <w:rPr>
                <w:rFonts w:ascii="Times New Roman" w:eastAsia="Times New Roman" w:hAnsi="Times New Roman" w:cs="Times New Roman"/>
                <w:color w:val="000000"/>
                <w:lang w:val="en-CA"/>
              </w:rPr>
              <w:instrText>ADDIN CSL_CITATION {"citationItems":[{"id":"ITEM-1","itemData":{"DOI":"10.1371/JOURNAL.PGEN.1007270","ISSN":"1553-7404","PMID":"29590106","abstract":"The capacity to respond to temperature fluctuations is critical for microorganisms to survive within mammalian hosts, and temperature modulates virulence traits of diverse pathogens. One key temperature-dependent virulence trait of the fungal pathogen Candida albicans is its ability to transition from yeast to filamentous growth, which is induced by environmental cues at host physiological temperature. A key regulator of temperature-dependent morphogenesis is the molecular chaperone Hsp90, which has complex functional relationships with the transcription factor Hsf1. Although Hsf1 controls global transcriptional remodeling in response to heat shock, its impact on morphogenesis remains unknown. Here, we establish an intriguing paradigm whereby overexpression or depletion of C. albicans HSF1 induces morphogenesis in the absence of external cues. HSF1 depletion compromises Hsp90 function, thereby driving filamentation. HSF1 overexpression does not impact Hsp90 function, but rather induces a dose-dependent expansion of Hsf1 direct targets that drives overexpression of positive regulators of filamentation, including Brg1 and Ume6, thereby bypassing the requirement for elevated temperature during morphogenesis. This work provides new insight into Hsf1-mediated environmentally contingent transcriptional control, implicates Hsf1 in regulation of a key virulence trait, and highlights fascinating biology whereby either overexpression or depletion of a single cellular regulator induces a profound developmental transition.","author":[{"dropping-particle":"","family":"Veri","given":"Amanda O.","non-dropping-particle":"","parse-names":false,"suffix":""},{"dropping-particle":"","family":"Miao","given":"Zhengqiang","non-dropping-particle":"","parse-names":false,"suffix":""},{"dropping-particle":"","family":"Shapiro","given":"Rebecca S.","non-dropping-particle":"","parse-names":false,"suffix":""},{"dropping-particle":"","family":"Tebbji","given":"Faiza","non-dropping-particle":"","parse-names":false,"suffix":""},{"dropping-particle":"","family":"O’Meara","given":"Teresa R.","non-dropping-particle":"","parse-names":false,"suffix":""},{"dropping-particle":"","family":"Kim","given":"Sang Hu","non-dropping-particle":"","parse-names":false,"suffix":""},{"dropping-particle":"","family":"Colazo","given":"Juan","non-dropping-particle":"","parse-names":false,"suffix":""},{"dropping-particle":"","family":"Tan","given":"Kaeling","non-dropping-particle":"","parse-names":false,"suffix":""},{"dropping-particle":"","family":"Vyas","given":"Valmik K.","non-dropping-particle":"","parse-names":false,"suffix":""},{"dropping-particle":"","family":"Whiteway","given":"Malcolm","non-dropping-particle":"","parse-names":false,"suffix":""},{"dropping-particle":"","family":"Robbins","given":"Nicole","non-dropping-particle":"","parse-names":false,"suffix":""},{"dropping-particle":"","family":"Wong","given":"Koon Ho","non-dropping-particle":"","parse-names":false,"suffix":""},{"dropping-particle":"","family":"Cowen","given":"Leah E.","non-dropping-particle":"","parse-names":false,"suffix":""}],"container-title":"PLoS genetics","id":"ITEM-1","issue":"3","issued":{"date-parts":[["2018","3","1"]]},"page":"e1007270","publisher":"PLoS Genet","title":"Tuning Hsf1 levels drives distinct fungal morphogenetic programs with depletion impairing Hsp90 function and overexpression expanding the target space","type":"article-journal","volume":"14"},"uris":["http://www.mendeley.com/documents/?uuid=f25c1a3d-1697-32a6-aeb9-3abf0837de84"]}],"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color w:val="000000"/>
                <w:lang w:val="en-CA"/>
              </w:rPr>
              <w:fldChar w:fldCharType="separate"/>
            </w:r>
            <w:r w:rsidRPr="00752A01">
              <w:rPr>
                <w:rFonts w:ascii="Times New Roman" w:eastAsia="Times New Roman" w:hAnsi="Times New Roman" w:cs="Times New Roman"/>
                <w:noProof/>
                <w:color w:val="000000"/>
                <w:lang w:val="en-CA"/>
              </w:rPr>
              <w:t>(</w:t>
            </w:r>
            <w:r w:rsidR="00D11317">
              <w:rPr>
                <w:rFonts w:ascii="Times New Roman" w:eastAsia="Times New Roman" w:hAnsi="Times New Roman" w:cs="Times New Roman"/>
                <w:noProof/>
                <w:color w:val="000000"/>
                <w:lang w:val="en-CA"/>
              </w:rPr>
              <w:t>3</w:t>
            </w:r>
            <w:r w:rsidRPr="00752A01">
              <w:rPr>
                <w:rFonts w:ascii="Times New Roman" w:eastAsia="Times New Roman" w:hAnsi="Times New Roman" w:cs="Times New Roman"/>
                <w:noProof/>
                <w:color w:val="000000"/>
                <w:lang w:val="en-CA"/>
              </w:rPr>
              <w:t>)</w:t>
            </w:r>
            <w:r>
              <w:rPr>
                <w:rFonts w:ascii="Times New Roman" w:eastAsia="Times New Roman" w:hAnsi="Times New Roman" w:cs="Times New Roman"/>
                <w:color w:val="000000"/>
                <w:lang w:val="en-CA"/>
              </w:rPr>
              <w:fldChar w:fldCharType="end"/>
            </w:r>
          </w:p>
        </w:tc>
      </w:tr>
      <w:tr w:rsidR="002E7F44" w:rsidRPr="002E7F44" w14:paraId="390B7AFA" w14:textId="77777777" w:rsidTr="002E7F44">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0B2CD60" w14:textId="77777777" w:rsidR="002E7F44" w:rsidRPr="002E7F44" w:rsidRDefault="002E7F44" w:rsidP="002E7F44">
            <w:pPr>
              <w:rPr>
                <w:rFonts w:ascii="Times New Roman" w:eastAsia="Times New Roman" w:hAnsi="Times New Roman" w:cs="Times New Roman"/>
                <w:color w:val="000000"/>
                <w:lang w:val="en-CA"/>
              </w:rPr>
            </w:pPr>
            <w:r w:rsidRPr="002E7F44">
              <w:rPr>
                <w:rFonts w:ascii="Times New Roman" w:eastAsia="Times New Roman" w:hAnsi="Times New Roman" w:cs="Times New Roman"/>
                <w:color w:val="000000"/>
                <w:lang w:val="en-CA"/>
              </w:rPr>
              <w:t xml:space="preserve">pLC1086 </w:t>
            </w:r>
          </w:p>
        </w:tc>
        <w:tc>
          <w:tcPr>
            <w:tcW w:w="0" w:type="auto"/>
            <w:tcBorders>
              <w:top w:val="nil"/>
              <w:left w:val="nil"/>
              <w:bottom w:val="single" w:sz="4" w:space="0" w:color="auto"/>
              <w:right w:val="single" w:sz="4" w:space="0" w:color="auto"/>
            </w:tcBorders>
            <w:shd w:val="clear" w:color="auto" w:fill="auto"/>
            <w:noWrap/>
            <w:vAlign w:val="bottom"/>
            <w:hideMark/>
          </w:tcPr>
          <w:p w14:paraId="067DAFF3" w14:textId="77777777" w:rsidR="002E7F44" w:rsidRPr="002E7F44" w:rsidRDefault="002E7F44" w:rsidP="002E7F44">
            <w:pPr>
              <w:rPr>
                <w:rFonts w:ascii="Times New Roman" w:eastAsia="Times New Roman" w:hAnsi="Times New Roman" w:cs="Times New Roman"/>
                <w:color w:val="000000"/>
                <w:lang w:val="en-CA"/>
              </w:rPr>
            </w:pPr>
            <w:r w:rsidRPr="002E7F44">
              <w:rPr>
                <w:rFonts w:ascii="Times New Roman" w:eastAsia="Times New Roman" w:hAnsi="Times New Roman" w:cs="Times New Roman"/>
                <w:color w:val="000000"/>
                <w:lang w:val="en-CA"/>
              </w:rPr>
              <w:t>pFA-6his3Flag-HIS</w:t>
            </w:r>
          </w:p>
        </w:tc>
        <w:tc>
          <w:tcPr>
            <w:tcW w:w="0" w:type="auto"/>
            <w:tcBorders>
              <w:top w:val="nil"/>
              <w:left w:val="nil"/>
              <w:bottom w:val="single" w:sz="4" w:space="0" w:color="auto"/>
              <w:right w:val="single" w:sz="4" w:space="0" w:color="auto"/>
            </w:tcBorders>
            <w:shd w:val="clear" w:color="auto" w:fill="auto"/>
            <w:noWrap/>
            <w:vAlign w:val="bottom"/>
            <w:hideMark/>
          </w:tcPr>
          <w:p w14:paraId="1ED3A91D" w14:textId="4B46E479" w:rsidR="002E7F44" w:rsidRPr="002E7F44" w:rsidRDefault="0015689B" w:rsidP="002E7F44">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fldChar w:fldCharType="begin" w:fldLock="1"/>
            </w:r>
            <w:r>
              <w:rPr>
                <w:rFonts w:ascii="Times New Roman" w:eastAsia="Times New Roman" w:hAnsi="Times New Roman" w:cs="Times New Roman"/>
                <w:color w:val="000000"/>
                <w:lang w:val="en-CA"/>
              </w:rPr>
              <w:instrText>ADDIN CSL_CITATION {"citationItems":[{"id":"ITEM-1","itemData":{"DOI":"10.1128/EC.00095-12","ISSN":"1535-9786","PMID":"22562472","abstract":"The amplification of the TLO (for telomere-associated) genes in Candida albicans, compared to its less pathogenic, close relative Candida dubliniensis, suggests a role in virulence. Little, however, is known about the function of the Tlo proteins. We have purified the Mediator coactivator complex from C. albicans (caMediator) and found that Tlo proteins are a stoichiometric component of caMediator. Many members of the Tlo family are expressed, and each is a unique member of caMediator. Protein expression analysis of individual Tlo proteins, as well as the purification of tagged Tlo proteins, demonstrate that there is a large free population of Tlo proteins in addition to the Mediator-associated population. Coexpression and copurification of Tloα12 and caMed3 in Escherichia coli established a direct physical interaction between the two proteins. We have also made a C. albicans med3Δ/Δ strain and purified an intact Mediator from this strain. The analysis of the composition of the med3Δ Mediator shows that it lacks a Tlo subunit. Regarding Mediator function, the med3Δ/Δ strain serves as a substitute for the difficult-to-make tloΔ/Δ C. albicans strain. A potential role of the TLO and MED3 genes in virulence is supported by the inability of the med3Δ/Δ strain to form normal germ tubes. This study of caMediator structure provides initial clues to the mechanism of action of the Tlo genes and a platform for further mechanistic studies of caMediator's involvement in gene regulatory patterns that underlie pathogenesis. © 2012, American Society for Microbiology. All Rights Reserved.","author":[{"dropping-particle":"","family":"Zhang","given":"Anda","non-dropping-particle":"","parse-names":false,"suffix":""},{"dropping-particle":"","family":"Petrov","given":"Kostadin O.","non-dropping-particle":"","parse-names":false,"suffix":""},{"dropping-particle":"","family":"Hyun","given":"Emily R.","non-dropping-particle":"","parse-names":false,"suffix":""},{"dropping-particle":"","family":"Liu","given":"Zhongle","non-dropping-particle":"","parse-names":false,"suffix":""},{"dropping-particle":"","family":"Gerber","given":"Scott A.","non-dropping-particle":"","parse-names":false,"suffix":""},{"dropping-particle":"","family":"Myers","given":"Lawrence C.","non-dropping-particle":"","parse-names":false,"suffix":""}],"container-title":"Eukaryotic cell","id":"ITEM-1","issue":"7","issued":{"date-parts":[["2012"]]},"page":"874-884","publisher":"Eukaryot Cell","title":"The Tlo proteins are stoichiometric components of &lt;i&gt;Candida albicans&lt;/i&gt; mediator anchored via the Med3 subunit","type":"article-journal","volume":"11"},"uris":["http://www.mendeley.com/documents/?uuid=18247bc7-53e5-34a1-a510-b9dfb18cec41"]}],"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color w:val="000000"/>
                <w:lang w:val="en-CA"/>
              </w:rPr>
              <w:fldChar w:fldCharType="separate"/>
            </w:r>
            <w:r w:rsidRPr="0015689B">
              <w:rPr>
                <w:rFonts w:ascii="Times New Roman" w:eastAsia="Times New Roman" w:hAnsi="Times New Roman" w:cs="Times New Roman"/>
                <w:noProof/>
                <w:color w:val="000000"/>
                <w:lang w:val="en-CA"/>
              </w:rPr>
              <w:t>(</w:t>
            </w:r>
            <w:r w:rsidR="00D11317">
              <w:rPr>
                <w:rFonts w:ascii="Times New Roman" w:eastAsia="Times New Roman" w:hAnsi="Times New Roman" w:cs="Times New Roman"/>
                <w:noProof/>
                <w:color w:val="000000"/>
                <w:lang w:val="en-CA"/>
              </w:rPr>
              <w:t>4</w:t>
            </w:r>
            <w:r w:rsidRPr="0015689B">
              <w:rPr>
                <w:rFonts w:ascii="Times New Roman" w:eastAsia="Times New Roman" w:hAnsi="Times New Roman" w:cs="Times New Roman"/>
                <w:noProof/>
                <w:color w:val="000000"/>
                <w:lang w:val="en-CA"/>
              </w:rPr>
              <w:t>)</w:t>
            </w:r>
            <w:r>
              <w:rPr>
                <w:rFonts w:ascii="Times New Roman" w:eastAsia="Times New Roman" w:hAnsi="Times New Roman" w:cs="Times New Roman"/>
                <w:color w:val="000000"/>
                <w:lang w:val="en-CA"/>
              </w:rPr>
              <w:fldChar w:fldCharType="end"/>
            </w:r>
          </w:p>
        </w:tc>
      </w:tr>
      <w:tr w:rsidR="002E7F44" w:rsidRPr="002E7F44" w14:paraId="2893AB3A" w14:textId="77777777" w:rsidTr="002E7F44">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879A091" w14:textId="77777777" w:rsidR="002E7F44" w:rsidRPr="002E7F44" w:rsidRDefault="002E7F44" w:rsidP="002E7F44">
            <w:pPr>
              <w:rPr>
                <w:rFonts w:ascii="Times New Roman" w:eastAsia="Times New Roman" w:hAnsi="Times New Roman" w:cs="Times New Roman"/>
                <w:color w:val="000000"/>
                <w:lang w:val="en-CA"/>
              </w:rPr>
            </w:pPr>
            <w:r w:rsidRPr="002E7F44">
              <w:rPr>
                <w:rFonts w:ascii="Times New Roman" w:eastAsia="Times New Roman" w:hAnsi="Times New Roman" w:cs="Times New Roman"/>
                <w:color w:val="000000"/>
                <w:lang w:val="en-CA"/>
              </w:rPr>
              <w:t xml:space="preserve">pLC1470 </w:t>
            </w:r>
          </w:p>
        </w:tc>
        <w:tc>
          <w:tcPr>
            <w:tcW w:w="0" w:type="auto"/>
            <w:tcBorders>
              <w:top w:val="nil"/>
              <w:left w:val="nil"/>
              <w:bottom w:val="single" w:sz="4" w:space="0" w:color="auto"/>
              <w:right w:val="single" w:sz="4" w:space="0" w:color="auto"/>
            </w:tcBorders>
            <w:shd w:val="clear" w:color="auto" w:fill="auto"/>
            <w:noWrap/>
            <w:vAlign w:val="bottom"/>
            <w:hideMark/>
          </w:tcPr>
          <w:p w14:paraId="3D1182B0" w14:textId="77777777" w:rsidR="002E7F44" w:rsidRPr="002E7F44" w:rsidRDefault="002E7F44" w:rsidP="002E7F44">
            <w:pPr>
              <w:rPr>
                <w:rFonts w:ascii="Times New Roman" w:eastAsia="Times New Roman" w:hAnsi="Times New Roman" w:cs="Times New Roman"/>
                <w:color w:val="000000"/>
                <w:lang w:val="en-CA"/>
              </w:rPr>
            </w:pPr>
            <w:r w:rsidRPr="002E7F44">
              <w:rPr>
                <w:rFonts w:ascii="Times New Roman" w:eastAsia="Times New Roman" w:hAnsi="Times New Roman" w:cs="Times New Roman"/>
                <w:color w:val="000000"/>
                <w:lang w:val="en-CA"/>
              </w:rPr>
              <w:t>pLC605-GFP</w:t>
            </w:r>
          </w:p>
        </w:tc>
        <w:tc>
          <w:tcPr>
            <w:tcW w:w="0" w:type="auto"/>
            <w:tcBorders>
              <w:top w:val="nil"/>
              <w:left w:val="nil"/>
              <w:bottom w:val="single" w:sz="4" w:space="0" w:color="auto"/>
              <w:right w:val="single" w:sz="4" w:space="0" w:color="auto"/>
            </w:tcBorders>
            <w:shd w:val="clear" w:color="auto" w:fill="auto"/>
            <w:noWrap/>
            <w:vAlign w:val="bottom"/>
            <w:hideMark/>
          </w:tcPr>
          <w:p w14:paraId="63CF73A0" w14:textId="1E8B75AD" w:rsidR="002E7F44" w:rsidRPr="002E7F44" w:rsidRDefault="0015689B" w:rsidP="002E7F44">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fldChar w:fldCharType="begin" w:fldLock="1"/>
            </w:r>
            <w:r>
              <w:rPr>
                <w:rFonts w:ascii="Times New Roman" w:eastAsia="Times New Roman" w:hAnsi="Times New Roman" w:cs="Times New Roman"/>
                <w:color w:val="000000"/>
                <w:lang w:val="en-CA"/>
              </w:rPr>
              <w:instrText>ADDIN CSL_CITATION {"citationItems":[{"id":"ITEM-1","itemData":{"DOI":"10.1038/S41467-022-31308-1","ISSN":"2041-1723","PMID":"35752611","abstract":"Fungal infections cause more than 1.5 million deaths annually. With an increase in immune-deficient susceptible populations and the emergence of antifungal drug resistance, there is an urgent need for novel strategies to combat these life-threatening infections. Here, we use a combinatorial screening approach to identify an imidazopyrazoindole, NPD827, that synergizes with fluconazole against azole-sensitive and -resistant isolates of Candida albicans. NPD827 interacts with sterols, resulting in profound effects on fungal membrane homeostasis and induction of membrane-associated stress responses. The compound impairs virulence in a Caenorhabditis elegans model of candidiasis, blocks C. albicans filamentation in vitro, and prevents biofilm formation in a rat model of catheter infection by C. albicans. Collectively, this work identifies an imidazopyrazoindole scaffold with a non-protein-targeted mode of action that re-sensitizes the leading human fungal pathogen, C. albicans, to azole antifungals.","author":[{"dropping-particle":"","family":"Revie","given":"Nicole M.","non-dropping-particle":"","parse-names":false,"suffix":""},{"dropping-particle":"","family":"Iyer","given":"Kali R.","non-dropping-particle":"","parse-names":false,"suffix":""},{"dropping-particle":"","family":"Maxson","given":"Michelle E.","non-dropping-particle":"","parse-names":false,"suffix":""},{"dropping-particle":"","family":"Zhang","given":"Jiabao","non-dropping-particle":"","parse-names":false,"suffix":""},{"dropping-particle":"","family":"Yan","given":"Su","non-dropping-particle":"","parse-names":false,"suffix":""},{"dropping-particle":"","family":"Fernandes","given":"Caroline M.","non-dropping-particle":"","parse-names":false,"suffix":""},{"dropping-particle":"","family":"Meyer","given":"Kirsten J.","non-dropping-particle":"","parse-names":false,"suffix":""},{"dropping-particle":"","family":"Chen","given":"Xuefei","non-dropping-particle":"","parse-names":false,"suffix":""},{"dropping-particle":"","family":"Skulska","given":"Iwona","non-dropping-particle":"","parse-names":false,"suffix":""},{"dropping-particle":"","family":"Fogal","given":"Meea","non-dropping-particle":"","parse-names":false,"suffix":""},{"dropping-particle":"","family":"Sanchez","given":"Hiram","non-dropping-particle":"","parse-names":false,"suffix":""},{"dropping-particle":"","family":"Hossain","given":"Saif","non-dropping-particle":"","parse-names":false,"suffix":""},{"dropping-particle":"","family":"Li","given":"Sheena","non-dropping-particle":"","parse-names":false,"suffix":""},{"dropping-particle":"","family":"Yashiroda","given":"Yoko","non-dropping-particle":"","parse-names":false,"suffix":""},{"dropping-particle":"","family":"Hirano","given":"Hiroyuki","non-dropping-particle":"","parse-names":false,"suffix":""},{"dropping-particle":"","family":"Yoshida","given":"Minoru","non-dropping-particle":"","parse-names":false,"suffix":""},{"dropping-particle":"","family":"Osada","given":"Hiroyuki","non-dropping-particle":"","parse-names":false,"suffix":""},{"dropping-particle":"","family":"Boone","given":"Charles","non-dropping-particle":"","parse-names":false,"suffix":""},{"dropping-particle":"","family":"Shapiro","given":"Rebecca S.","non-dropping-particle":"","parse-names":false,"suffix":""},{"dropping-particle":"","family":"Andes","given":"David R.","non-dropping-particle":"","parse-names":false,"suffix":""},{"dropping-particle":"","family":"Wright","given":"Gerard D.","non-dropping-particle":"","parse-names":false,"suffix":""},{"dropping-particle":"","family":"Nodwell","given":"Justin R.","non-dropping-particle":"","parse-names":false,"suffix":""},{"dropping-particle":"","family":"Poeta","given":"Maurizio","non-dropping-particle":"Del","parse-names":false,"suffix":""},{"dropping-particle":"","family":"Burke","given":"Martin D.","non-dropping-particle":"","parse-names":false,"suffix":""},{"dropping-particle":"","family":"Whitesell","given":"Luke","non-dropping-particle":"","parse-names":false,"suffix":""},{"dropping-particle":"","family":"Robbins","given":"Nicole","non-dropping-particle":"","parse-names":false,"suffix":""},{"dropping-particle":"","family":"Cowen","given":"Leah E.","non-dropping-particle":"","parse-names":false,"suffix":""}],"container-title":"Nature communications","id":"ITEM-1","issue":"1","issued":{"date-parts":[["2022","12","1"]]},"page":"3634","publisher":"Nat Commun","title":"Targeting fungal membrane homeostasis with imidazopyrazoindoles impairs azole resistance and biofilm formation","type":"article-journal","volume":"13"},"uris":["http://www.mendeley.com/documents/?uuid=3218c490-3ba3-3d21-a318-6588fc0beb5c"]}],"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color w:val="000000"/>
                <w:lang w:val="en-CA"/>
              </w:rPr>
              <w:fldChar w:fldCharType="separate"/>
            </w:r>
            <w:r w:rsidRPr="0015689B">
              <w:rPr>
                <w:rFonts w:ascii="Times New Roman" w:eastAsia="Times New Roman" w:hAnsi="Times New Roman" w:cs="Times New Roman"/>
                <w:noProof/>
                <w:color w:val="000000"/>
                <w:lang w:val="en-CA"/>
              </w:rPr>
              <w:t>(</w:t>
            </w:r>
            <w:r w:rsidR="00D11317">
              <w:rPr>
                <w:rFonts w:ascii="Times New Roman" w:eastAsia="Times New Roman" w:hAnsi="Times New Roman" w:cs="Times New Roman"/>
                <w:noProof/>
                <w:color w:val="000000"/>
                <w:lang w:val="en-CA"/>
              </w:rPr>
              <w:t>5</w:t>
            </w:r>
            <w:r w:rsidRPr="0015689B">
              <w:rPr>
                <w:rFonts w:ascii="Times New Roman" w:eastAsia="Times New Roman" w:hAnsi="Times New Roman" w:cs="Times New Roman"/>
                <w:noProof/>
                <w:color w:val="000000"/>
                <w:lang w:val="en-CA"/>
              </w:rPr>
              <w:t>)</w:t>
            </w:r>
            <w:r>
              <w:rPr>
                <w:rFonts w:ascii="Times New Roman" w:eastAsia="Times New Roman" w:hAnsi="Times New Roman" w:cs="Times New Roman"/>
                <w:color w:val="000000"/>
                <w:lang w:val="en-CA"/>
              </w:rPr>
              <w:fldChar w:fldCharType="end"/>
            </w:r>
          </w:p>
        </w:tc>
      </w:tr>
      <w:tr w:rsidR="002E7F44" w:rsidRPr="002E7F44" w14:paraId="44E5C26C" w14:textId="77777777" w:rsidTr="00A0327E">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41C8B57" w14:textId="77777777" w:rsidR="002E7F44" w:rsidRPr="002E7F44" w:rsidRDefault="002E7F44" w:rsidP="002E7F44">
            <w:pPr>
              <w:rPr>
                <w:rFonts w:ascii="Times New Roman" w:eastAsia="Times New Roman" w:hAnsi="Times New Roman" w:cs="Times New Roman"/>
                <w:color w:val="000000"/>
                <w:lang w:val="en-CA"/>
              </w:rPr>
            </w:pPr>
            <w:r w:rsidRPr="002E7F44">
              <w:rPr>
                <w:rFonts w:ascii="Times New Roman" w:eastAsia="Times New Roman" w:hAnsi="Times New Roman" w:cs="Times New Roman"/>
                <w:color w:val="000000"/>
                <w:lang w:val="en-CA"/>
              </w:rPr>
              <w:t xml:space="preserve">pLC605 </w:t>
            </w:r>
          </w:p>
        </w:tc>
        <w:tc>
          <w:tcPr>
            <w:tcW w:w="0" w:type="auto"/>
            <w:tcBorders>
              <w:top w:val="nil"/>
              <w:left w:val="nil"/>
              <w:bottom w:val="single" w:sz="4" w:space="0" w:color="auto"/>
              <w:right w:val="single" w:sz="4" w:space="0" w:color="auto"/>
            </w:tcBorders>
            <w:shd w:val="clear" w:color="auto" w:fill="auto"/>
            <w:noWrap/>
            <w:vAlign w:val="bottom"/>
            <w:hideMark/>
          </w:tcPr>
          <w:p w14:paraId="161A5616" w14:textId="77777777" w:rsidR="002E7F44" w:rsidRPr="002E7F44" w:rsidRDefault="002E7F44" w:rsidP="002E7F44">
            <w:pPr>
              <w:rPr>
                <w:rFonts w:ascii="Times New Roman" w:eastAsia="Times New Roman" w:hAnsi="Times New Roman" w:cs="Times New Roman"/>
                <w:i/>
                <w:iCs/>
                <w:color w:val="000000"/>
                <w:lang w:val="en-CA"/>
              </w:rPr>
            </w:pPr>
            <w:proofErr w:type="spellStart"/>
            <w:r w:rsidRPr="002E7F44">
              <w:rPr>
                <w:rFonts w:ascii="Times New Roman" w:eastAsia="Times New Roman" w:hAnsi="Times New Roman" w:cs="Times New Roman"/>
                <w:i/>
                <w:iCs/>
                <w:color w:val="000000"/>
                <w:lang w:val="en-CA"/>
              </w:rPr>
              <w:t>CaTAR</w:t>
            </w:r>
            <w:proofErr w:type="spellEnd"/>
            <w:r w:rsidRPr="002E7F44">
              <w:rPr>
                <w:rFonts w:ascii="Times New Roman" w:eastAsia="Times New Roman" w:hAnsi="Times New Roman" w:cs="Times New Roman"/>
                <w:i/>
                <w:iCs/>
                <w:color w:val="000000"/>
                <w:lang w:val="en-CA"/>
              </w:rPr>
              <w:t>-FLP-NAT-</w:t>
            </w:r>
            <w:proofErr w:type="spellStart"/>
            <w:r w:rsidRPr="002E7F44">
              <w:rPr>
                <w:rFonts w:ascii="Times New Roman" w:eastAsia="Times New Roman" w:hAnsi="Times New Roman" w:cs="Times New Roman"/>
                <w:i/>
                <w:iCs/>
                <w:color w:val="000000"/>
                <w:lang w:val="en-CA"/>
              </w:rPr>
              <w:t>tetO</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0B65366E" w14:textId="72959E3B" w:rsidR="002E7F44" w:rsidRPr="002E7F44" w:rsidRDefault="00752A01" w:rsidP="002E7F44">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fldChar w:fldCharType="begin" w:fldLock="1"/>
            </w:r>
            <w:r w:rsidR="0015689B">
              <w:rPr>
                <w:rFonts w:ascii="Times New Roman" w:eastAsia="Times New Roman" w:hAnsi="Times New Roman" w:cs="Times New Roman"/>
                <w:color w:val="000000"/>
                <w:lang w:val="en-CA"/>
              </w:rPr>
              <w:instrText>ADDIN CSL_CITATION {"citationItems":[{"id":"ITEM-1","itemData":{"DOI":"10.1371/JOURNAL.PGEN.1007270","ISSN":"1553-7404","PMID":"29590106","abstract":"The capacity to respond to temperature fluctuations is critical for microorganisms to survive within mammalian hosts, and temperature modulates virulence traits of diverse pathogens. One key temperature-dependent virulence trait of the fungal pathogen Candida albicans is its ability to transition from yeast to filamentous growth, which is induced by environmental cues at host physiological temperature. A key regulator of temperature-dependent morphogenesis is the molecular chaperone Hsp90, which has complex functional relationships with the transcription factor Hsf1. Although Hsf1 controls global transcriptional remodeling in response to heat shock, its impact on morphogenesis remains unknown. Here, we establish an intriguing paradigm whereby overexpression or depletion of C. albicans HSF1 induces morphogenesis in the absence of external cues. HSF1 depletion compromises Hsp90 function, thereby driving filamentation. HSF1 overexpression does not impact Hsp90 function, but rather induces a dose-dependent expansion of Hsf1 direct targets that drives overexpression of positive regulators of filamentation, including Brg1 and Ume6, thereby bypassing the requirement for elevated temperature during morphogenesis. This work provides new insight into Hsf1-mediated environmentally contingent transcriptional control, implicates Hsf1 in regulation of a key virulence trait, and highlights fascinating biology whereby either overexpression or depletion of a single cellular regulator induces a profound developmental transition.","author":[{"dropping-particle":"","family":"Veri","given":"Amanda O.","non-dropping-particle":"","parse-names":false,"suffix":""},{"dropping-particle":"","family":"Miao","given":"Zhengqiang","non-dropping-particle":"","parse-names":false,"suffix":""},{"dropping-particle":"","family":"Shapiro","given":"Rebecca S.","non-dropping-particle":"","parse-names":false,"suffix":""},{"dropping-particle":"","family":"Tebbji","given":"Faiza","non-dropping-particle":"","parse-names":false,"suffix":""},{"dropping-particle":"","family":"O’Meara","given":"Teresa R.","non-dropping-particle":"","parse-names":false,"suffix":""},{"dropping-particle":"","family":"Kim","given":"Sang Hu","non-dropping-particle":"","parse-names":false,"suffix":""},{"dropping-particle":"","family":"Colazo","given":"Juan","non-dropping-particle":"","parse-names":false,"suffix":""},{"dropping-particle":"","family":"Tan","given":"Kaeling","non-dropping-particle":"","parse-names":false,"suffix":""},{"dropping-particle":"","family":"Vyas","given":"Valmik K.","non-dropping-particle":"","parse-names":false,"suffix":""},{"dropping-particle":"","family":"Whiteway","given":"Malcolm","non-dropping-particle":"","parse-names":false,"suffix":""},{"dropping-particle":"","family":"Robbins","given":"Nicole","non-dropping-particle":"","parse-names":false,"suffix":""},{"dropping-particle":"","family":"Wong","given":"Koon Ho","non-dropping-particle":"","parse-names":false,"suffix":""},{"dropping-particle":"","family":"Cowen","given":"Leah E.","non-dropping-particle":"","parse-names":false,"suffix":""}],"container-title":"PLoS genetics","id":"ITEM-1","issue":"3","issued":{"date-parts":[["2018","3","1"]]},"page":"e1007270","publisher":"PLoS Genet","title":"Tuning Hsf1 levels drives distinct fungal morphogenetic programs with depletion impairing Hsp90 function and overexpression expanding the target space","type":"article-journal","volume":"14"},"uris":["http://www.mendeley.com/documents/?uuid=f25c1a3d-1697-32a6-aeb9-3abf0837de84"]}],"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color w:val="000000"/>
                <w:lang w:val="en-CA"/>
              </w:rPr>
              <w:fldChar w:fldCharType="separate"/>
            </w:r>
            <w:r w:rsidRPr="00752A01">
              <w:rPr>
                <w:rFonts w:ascii="Times New Roman" w:eastAsia="Times New Roman" w:hAnsi="Times New Roman" w:cs="Times New Roman"/>
                <w:noProof/>
                <w:color w:val="000000"/>
                <w:lang w:val="en-CA"/>
              </w:rPr>
              <w:t>(</w:t>
            </w:r>
            <w:r w:rsidR="00D11317">
              <w:rPr>
                <w:rFonts w:ascii="Times New Roman" w:eastAsia="Times New Roman" w:hAnsi="Times New Roman" w:cs="Times New Roman"/>
                <w:noProof/>
                <w:color w:val="000000"/>
                <w:lang w:val="en-CA"/>
              </w:rPr>
              <w:t>3</w:t>
            </w:r>
            <w:r w:rsidRPr="00752A01">
              <w:rPr>
                <w:rFonts w:ascii="Times New Roman" w:eastAsia="Times New Roman" w:hAnsi="Times New Roman" w:cs="Times New Roman"/>
                <w:noProof/>
                <w:color w:val="000000"/>
                <w:lang w:val="en-CA"/>
              </w:rPr>
              <w:t>)</w:t>
            </w:r>
            <w:r>
              <w:rPr>
                <w:rFonts w:ascii="Times New Roman" w:eastAsia="Times New Roman" w:hAnsi="Times New Roman" w:cs="Times New Roman"/>
                <w:color w:val="000000"/>
                <w:lang w:val="en-CA"/>
              </w:rPr>
              <w:fldChar w:fldCharType="end"/>
            </w:r>
          </w:p>
        </w:tc>
      </w:tr>
      <w:tr w:rsidR="00A0327E" w:rsidRPr="002E7F44" w14:paraId="0349216E" w14:textId="77777777" w:rsidTr="00A0327E">
        <w:trPr>
          <w:trHeight w:val="3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A2B70E5" w14:textId="4DD8495C" w:rsidR="00A0327E" w:rsidRPr="002E7F44" w:rsidRDefault="00A0327E" w:rsidP="002E7F44">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pLC45</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3F96C59A" w14:textId="6224FB1B" w:rsidR="00A0327E" w:rsidRPr="006E7101" w:rsidRDefault="006E7101" w:rsidP="002E7F44">
            <w:pPr>
              <w:rPr>
                <w:rFonts w:ascii="Times New Roman" w:eastAsia="Times New Roman" w:hAnsi="Times New Roman" w:cs="Times New Roman"/>
                <w:color w:val="000000"/>
                <w:lang w:val="en-CA"/>
              </w:rPr>
            </w:pPr>
            <w:r w:rsidRPr="006E7101">
              <w:rPr>
                <w:rFonts w:ascii="Times New Roman" w:eastAsia="Times New Roman" w:hAnsi="Times New Roman" w:cs="Times New Roman"/>
                <w:color w:val="000000"/>
                <w:lang w:val="en-CA"/>
              </w:rPr>
              <w:t>pSN69 (for gene disruption with CdARG4)</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16277891" w14:textId="4F15BAA5" w:rsidR="00A0327E" w:rsidRDefault="006E7101" w:rsidP="002E7F44">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fldChar w:fldCharType="begin" w:fldLock="1"/>
            </w:r>
            <w:r w:rsidR="00E57302">
              <w:rPr>
                <w:rFonts w:ascii="Times New Roman" w:eastAsia="Times New Roman" w:hAnsi="Times New Roman" w:cs="Times New Roman"/>
                <w:color w:val="000000"/>
                <w:lang w:val="en-CA"/>
              </w:rPr>
              <w:instrText>ADDIN CSL_CITATION {"citationItems":[{"id":"ITEM-1","itemData":{"DOI":"10.1128/EC.4.2.298-309.2005","ISSN":"1535-9778","PMID":"15701792","abstract":"Candida albicans is the most common human fungal pathogen and causes significant morbidity and mortality worldwide. Nevertheless, the basic principles of C. albicans pathogenesis remain poorly understood. Of central importance to the study of this organism is the ability to generate homozygous knockout mutants and to analyze them in a mammalian model of pathogenesis. C. albicans is diploid, and current strategies for gene deletion typically involve repeated use of the URA3 selectable marker. These procedures are often time-consuming and inefficient. Moreover, URA3 expression levels - which are susceptible to chromosome position effects - can themselves affect virulence, thereby complicating analysis of strains constructed with URA3 as a selectable marker. Here, we describe a set of newly developed reference strains (leu2Δ/leu2Δ, his1Δ/his1Δ; arg4Δ/arg4Δ, his1Δ/his1Δ; and arg4Δ/arg4Δ, leu2Δ/leu2Δ, his1Δ/his1Δ) that exhibit wild-type or nearly wild-type virulence in a mouse model. We also describe new disruption marker cassettes and a fusion PCR protocol that permit rapid and highly efficient generation of homozygous knockout mutations in the new C. albicans strains. We demonstrate these procedures for two well-studied genes, TUP1 and EFG1, as well as a novel gene, RBD1. These tools should permit large-scale genetic analysis of this important human pathogen.","author":[{"dropping-particle":"","family":"Noble","given":"Suzanne M.","non-dropping-particle":"","parse-names":false,"suffix":""},{"dropping-particle":"","family":"Johnson","given":"Alexander D.","non-dropping-particle":"","parse-names":false,"suffix":""}],"container-title":"Eukaryotic cell","id":"ITEM-1","issue":"2","issued":{"date-parts":[["2005","2"]]},"page":"298-309","publisher":"Eukaryot Cell","title":"Strains and strategies for large-scale gene deletion studies of the diploid human fungal pathogen &lt;i&gt;Candida albicans&lt;/i&gt;","type":"article-journal","volume":"4"},"uris":["http://www.mendeley.com/documents/?uuid=e3c26764-0fb7-304f-856d-8bc1e23ad798"]}],"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color w:val="000000"/>
                <w:lang w:val="en-CA"/>
              </w:rPr>
              <w:fldChar w:fldCharType="separate"/>
            </w:r>
            <w:r w:rsidRPr="006E7101">
              <w:rPr>
                <w:rFonts w:ascii="Times New Roman" w:eastAsia="Times New Roman" w:hAnsi="Times New Roman" w:cs="Times New Roman"/>
                <w:noProof/>
                <w:color w:val="000000"/>
                <w:lang w:val="en-CA"/>
              </w:rPr>
              <w:t>(1)</w:t>
            </w:r>
            <w:r>
              <w:rPr>
                <w:rFonts w:ascii="Times New Roman" w:eastAsia="Times New Roman" w:hAnsi="Times New Roman" w:cs="Times New Roman"/>
                <w:color w:val="000000"/>
                <w:lang w:val="en-CA"/>
              </w:rPr>
              <w:fldChar w:fldCharType="end"/>
            </w:r>
          </w:p>
        </w:tc>
      </w:tr>
      <w:tr w:rsidR="00483C28" w:rsidRPr="002E7F44" w14:paraId="4CD19774" w14:textId="77777777" w:rsidTr="00A0327E">
        <w:trPr>
          <w:trHeight w:val="3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C96426D" w14:textId="245F9E25" w:rsidR="00483C28" w:rsidRDefault="00483C28" w:rsidP="002E7F44">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pLC1085</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6B7F1D72" w14:textId="606633AB" w:rsidR="00483C28" w:rsidRPr="006E7101" w:rsidRDefault="00483C28" w:rsidP="002E7F44">
            <w:pPr>
              <w:rPr>
                <w:rFonts w:ascii="Times New Roman" w:eastAsia="Times New Roman" w:hAnsi="Times New Roman" w:cs="Times New Roman"/>
                <w:color w:val="000000"/>
                <w:lang w:val="en-CA"/>
              </w:rPr>
            </w:pPr>
            <w:r w:rsidRPr="002E7F44">
              <w:rPr>
                <w:rFonts w:ascii="Times New Roman" w:eastAsia="Times New Roman" w:hAnsi="Times New Roman" w:cs="Times New Roman"/>
                <w:color w:val="000000"/>
                <w:lang w:val="en-CA"/>
              </w:rPr>
              <w:t>pFA-6his3Flag-</w:t>
            </w:r>
            <w:r>
              <w:rPr>
                <w:rFonts w:ascii="Times New Roman" w:eastAsia="Times New Roman" w:hAnsi="Times New Roman" w:cs="Times New Roman"/>
                <w:color w:val="000000"/>
                <w:lang w:val="en-CA"/>
              </w:rPr>
              <w:t>ARG</w:t>
            </w:r>
          </w:p>
        </w:tc>
        <w:tc>
          <w:tcPr>
            <w:tcW w:w="0" w:type="auto"/>
            <w:tcBorders>
              <w:top w:val="single" w:sz="4" w:space="0" w:color="auto"/>
              <w:left w:val="nil"/>
              <w:bottom w:val="single" w:sz="4" w:space="0" w:color="auto"/>
              <w:right w:val="single" w:sz="4" w:space="0" w:color="auto"/>
            </w:tcBorders>
            <w:shd w:val="clear" w:color="auto" w:fill="auto"/>
            <w:noWrap/>
            <w:vAlign w:val="bottom"/>
          </w:tcPr>
          <w:p w14:paraId="0699940E" w14:textId="7EA4AD64" w:rsidR="00483C28" w:rsidRDefault="00E57302" w:rsidP="002E7F44">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fldChar w:fldCharType="begin" w:fldLock="1"/>
            </w:r>
            <w:r>
              <w:rPr>
                <w:rFonts w:ascii="Times New Roman" w:eastAsia="Times New Roman" w:hAnsi="Times New Roman" w:cs="Times New Roman"/>
                <w:color w:val="000000"/>
                <w:lang w:val="en-CA"/>
              </w:rPr>
              <w:instrText>ADDIN CSL_CITATION {"citationItems":[{"id":"ITEM-1","itemData":{"DOI":"10.1128/EC.00095-12","ISSN":"1535-9786","PMID":"22562472","abstract":"The amplification of the TLO (for telomere-associated) genes in Candida albicans, compared to its less pathogenic, close relative Candida dubliniensis, suggests a role in virulence. Little, however, is known about the function of the Tlo proteins. We have purified the Mediator coactivator complex from C. albicans (caMediator) and found that Tlo proteins are a stoichiometric component of caMediator. Many members of the Tlo family are expressed, and each is a unique member of caMediator. Protein expression analysis of individual Tlo proteins, as well as the purification of tagged Tlo proteins, demonstrate that there is a large free population of Tlo proteins in addition to the Mediator-associated population. Coexpression and copurification of Tloα12 and caMed3 in Escherichia coli established a direct physical interaction between the two proteins. We have also made a C. albicans med3Δ/Δ strain and purified an intact Mediator from this strain. The analysis of the composition of the med3Δ Mediator shows that it lacks a Tlo subunit. Regarding Mediator function, the med3Δ/Δ strain serves as a substitute for the difficult-to-make tloΔ/Δ C. albicans strain. A potential role of the TLO and MED3 genes in virulence is supported by the inability of the med3Δ/Δ strain to form normal germ tubes. This study of caMediator structure provides initial clues to the mechanism of action of the Tlo genes and a platform for further mechanistic studies of caMediator's involvement in gene regulatory patterns that underlie pathogenesis. © 2012, American Society for Microbiology. All Rights Reserved.","author":[{"dropping-particle":"","family":"Zhang","given":"Anda","non-dropping-particle":"","parse-names":false,"suffix":""},{"dropping-particle":"","family":"Petrov","given":"Kostadin O.","non-dropping-particle":"","parse-names":false,"suffix":""},{"dropping-particle":"","family":"Hyun","given":"Emily R.","non-dropping-particle":"","parse-names":false,"suffix":""},{"dropping-particle":"","family":"Liu","given":"Zhongle","non-dropping-particle":"","parse-names":false,"suffix":""},{"dropping-particle":"","family":"Gerber","given":"Scott A.","non-dropping-particle":"","parse-names":false,"suffix":""},{"dropping-particle":"","family":"Myers","given":"Lawrence C.","non-dropping-particle":"","parse-names":false,"suffix":""}],"container-title":"Eukaryotic cell","id":"ITEM-1","issue":"7","issued":{"date-parts":[["2012"]]},"page":"874-884","publisher":"Eukaryot Cell","title":"The Tlo proteins are stoichiometric components of &lt;i&gt;Candida albicans&lt;/i&gt; mediator anchored via the Med3 subunit","type":"article-journal","volume":"11"},"uris":["http://www.mendeley.com/documents/?uuid=18247bc7-53e5-34a1-a510-b9dfb18cec41"]}],"mendeley":{"formattedCitation":"(5)","plainTextFormattedCitation":"(5)"},"properties":{"noteIndex":0},"schema":"https://github.com/citation-style-language/schema/raw/master/csl-citation.json"}</w:instrText>
            </w:r>
            <w:r>
              <w:rPr>
                <w:rFonts w:ascii="Times New Roman" w:eastAsia="Times New Roman" w:hAnsi="Times New Roman" w:cs="Times New Roman"/>
                <w:color w:val="000000"/>
                <w:lang w:val="en-CA"/>
              </w:rPr>
              <w:fldChar w:fldCharType="separate"/>
            </w:r>
            <w:r w:rsidRPr="00E57302">
              <w:rPr>
                <w:rFonts w:ascii="Times New Roman" w:eastAsia="Times New Roman" w:hAnsi="Times New Roman" w:cs="Times New Roman"/>
                <w:noProof/>
                <w:color w:val="000000"/>
                <w:lang w:val="en-CA"/>
              </w:rPr>
              <w:t>(</w:t>
            </w:r>
            <w:r w:rsidR="00D11317">
              <w:rPr>
                <w:rFonts w:ascii="Times New Roman" w:eastAsia="Times New Roman" w:hAnsi="Times New Roman" w:cs="Times New Roman"/>
                <w:noProof/>
                <w:color w:val="000000"/>
                <w:lang w:val="en-CA"/>
              </w:rPr>
              <w:t>4</w:t>
            </w:r>
            <w:r w:rsidRPr="00E57302">
              <w:rPr>
                <w:rFonts w:ascii="Times New Roman" w:eastAsia="Times New Roman" w:hAnsi="Times New Roman" w:cs="Times New Roman"/>
                <w:noProof/>
                <w:color w:val="000000"/>
                <w:lang w:val="en-CA"/>
              </w:rPr>
              <w:t>)</w:t>
            </w:r>
            <w:r>
              <w:rPr>
                <w:rFonts w:ascii="Times New Roman" w:eastAsia="Times New Roman" w:hAnsi="Times New Roman" w:cs="Times New Roman"/>
                <w:color w:val="000000"/>
                <w:lang w:val="en-CA"/>
              </w:rPr>
              <w:fldChar w:fldCharType="end"/>
            </w:r>
          </w:p>
        </w:tc>
      </w:tr>
    </w:tbl>
    <w:p w14:paraId="72E9789F" w14:textId="78D773FE" w:rsidR="002E7F44" w:rsidRDefault="002E7F44">
      <w:pPr>
        <w:rPr>
          <w:b/>
          <w:bCs/>
        </w:rPr>
      </w:pPr>
    </w:p>
    <w:p w14:paraId="50B462B4" w14:textId="77777777" w:rsidR="00D11317" w:rsidRPr="00E57302" w:rsidRDefault="00D11317" w:rsidP="00D11317">
      <w:pPr>
        <w:widowControl w:val="0"/>
        <w:autoSpaceDE w:val="0"/>
        <w:autoSpaceDN w:val="0"/>
        <w:adjustRightInd w:val="0"/>
        <w:ind w:left="640" w:hanging="640"/>
        <w:rPr>
          <w:rFonts w:ascii="Calibri" w:hAnsi="Calibri" w:cs="Calibri"/>
          <w:noProof/>
        </w:rPr>
      </w:pPr>
      <w:r>
        <w:rPr>
          <w:b/>
          <w:bCs/>
        </w:rPr>
        <w:fldChar w:fldCharType="begin" w:fldLock="1"/>
      </w:r>
      <w:r>
        <w:rPr>
          <w:b/>
          <w:bCs/>
        </w:rPr>
        <w:instrText xml:space="preserve">ADDIN Mendeley Bibliography CSL_BIBLIOGRAPHY </w:instrText>
      </w:r>
      <w:r>
        <w:rPr>
          <w:b/>
          <w:bCs/>
        </w:rPr>
        <w:fldChar w:fldCharType="separate"/>
      </w:r>
      <w:r w:rsidRPr="00E57302">
        <w:rPr>
          <w:rFonts w:ascii="Calibri" w:hAnsi="Calibri" w:cs="Calibri"/>
          <w:noProof/>
        </w:rPr>
        <w:t xml:space="preserve">1. </w:t>
      </w:r>
      <w:r w:rsidRPr="00E57302">
        <w:rPr>
          <w:rFonts w:ascii="Calibri" w:hAnsi="Calibri" w:cs="Calibri"/>
          <w:noProof/>
        </w:rPr>
        <w:tab/>
        <w:t xml:space="preserve">Noble SM, Johnson AD. 2005. Strains and strategies for large-scale gene deletion studies of the diploid human fungal pathogen </w:t>
      </w:r>
      <w:r w:rsidRPr="00E57302">
        <w:rPr>
          <w:rFonts w:ascii="Calibri" w:hAnsi="Calibri" w:cs="Calibri"/>
          <w:i/>
          <w:iCs/>
          <w:noProof/>
        </w:rPr>
        <w:t>Candida albicans</w:t>
      </w:r>
      <w:r w:rsidRPr="00E57302">
        <w:rPr>
          <w:rFonts w:ascii="Calibri" w:hAnsi="Calibri" w:cs="Calibri"/>
          <w:noProof/>
        </w:rPr>
        <w:t xml:space="preserve">. </w:t>
      </w:r>
      <w:r w:rsidRPr="00E57302">
        <w:rPr>
          <w:rFonts w:ascii="Calibri" w:hAnsi="Calibri" w:cs="Calibri"/>
          <w:i/>
          <w:iCs/>
          <w:noProof/>
        </w:rPr>
        <w:t>Eukaryot Cell</w:t>
      </w:r>
      <w:r w:rsidRPr="00E57302">
        <w:rPr>
          <w:rFonts w:ascii="Calibri" w:hAnsi="Calibri" w:cs="Calibri"/>
          <w:noProof/>
        </w:rPr>
        <w:t xml:space="preserve"> 4:298–309.</w:t>
      </w:r>
    </w:p>
    <w:p w14:paraId="0961878A" w14:textId="2FE6E91B" w:rsidR="00D11317" w:rsidRPr="00E57302" w:rsidRDefault="00D11317" w:rsidP="00D11317">
      <w:pPr>
        <w:widowControl w:val="0"/>
        <w:autoSpaceDE w:val="0"/>
        <w:autoSpaceDN w:val="0"/>
        <w:adjustRightInd w:val="0"/>
        <w:ind w:left="640" w:hanging="640"/>
        <w:rPr>
          <w:rFonts w:ascii="Calibri" w:hAnsi="Calibri" w:cs="Calibri"/>
          <w:noProof/>
        </w:rPr>
      </w:pPr>
      <w:r>
        <w:rPr>
          <w:rFonts w:ascii="Calibri" w:hAnsi="Calibri" w:cs="Calibri"/>
          <w:noProof/>
        </w:rPr>
        <w:t>2</w:t>
      </w:r>
      <w:r w:rsidRPr="00E57302">
        <w:rPr>
          <w:rFonts w:ascii="Calibri" w:hAnsi="Calibri" w:cs="Calibri"/>
          <w:noProof/>
        </w:rPr>
        <w:t xml:space="preserve">. </w:t>
      </w:r>
      <w:r w:rsidRPr="00E57302">
        <w:rPr>
          <w:rFonts w:ascii="Calibri" w:hAnsi="Calibri" w:cs="Calibri"/>
          <w:noProof/>
        </w:rPr>
        <w:tab/>
        <w:t xml:space="preserve">Shen J, Guo W, Köhler JR. 2005. CaNAT1, a heterologous dominant selectable marker for transformation of </w:t>
      </w:r>
      <w:r w:rsidRPr="00E57302">
        <w:rPr>
          <w:rFonts w:ascii="Calibri" w:hAnsi="Calibri" w:cs="Calibri"/>
          <w:i/>
          <w:iCs/>
          <w:noProof/>
        </w:rPr>
        <w:t>Candida albicans</w:t>
      </w:r>
      <w:r w:rsidRPr="00E57302">
        <w:rPr>
          <w:rFonts w:ascii="Calibri" w:hAnsi="Calibri" w:cs="Calibri"/>
          <w:noProof/>
        </w:rPr>
        <w:t xml:space="preserve"> and other pathogenic </w:t>
      </w:r>
      <w:r w:rsidRPr="00E57302">
        <w:rPr>
          <w:rFonts w:ascii="Calibri" w:hAnsi="Calibri" w:cs="Calibri"/>
          <w:i/>
          <w:iCs/>
          <w:noProof/>
        </w:rPr>
        <w:t>Candida</w:t>
      </w:r>
      <w:r w:rsidRPr="00E57302">
        <w:rPr>
          <w:rFonts w:ascii="Calibri" w:hAnsi="Calibri" w:cs="Calibri"/>
          <w:noProof/>
        </w:rPr>
        <w:t xml:space="preserve"> species. </w:t>
      </w:r>
      <w:r w:rsidRPr="00E57302">
        <w:rPr>
          <w:rFonts w:ascii="Calibri" w:hAnsi="Calibri" w:cs="Calibri"/>
          <w:i/>
          <w:iCs/>
          <w:noProof/>
        </w:rPr>
        <w:t>Infect Immun</w:t>
      </w:r>
      <w:r w:rsidRPr="00E57302">
        <w:rPr>
          <w:rFonts w:ascii="Calibri" w:hAnsi="Calibri" w:cs="Calibri"/>
          <w:noProof/>
        </w:rPr>
        <w:t xml:space="preserve"> 73:1239–1242.</w:t>
      </w:r>
    </w:p>
    <w:p w14:paraId="7D997FC9" w14:textId="5D23504C" w:rsidR="00D11317" w:rsidRPr="00E57302" w:rsidRDefault="00D11317" w:rsidP="00D11317">
      <w:pPr>
        <w:widowControl w:val="0"/>
        <w:autoSpaceDE w:val="0"/>
        <w:autoSpaceDN w:val="0"/>
        <w:adjustRightInd w:val="0"/>
        <w:ind w:left="640" w:hanging="640"/>
        <w:rPr>
          <w:rFonts w:ascii="Calibri" w:hAnsi="Calibri" w:cs="Calibri"/>
          <w:noProof/>
        </w:rPr>
      </w:pPr>
      <w:r>
        <w:rPr>
          <w:rFonts w:ascii="Calibri" w:hAnsi="Calibri" w:cs="Calibri"/>
          <w:noProof/>
        </w:rPr>
        <w:t>3</w:t>
      </w:r>
      <w:r w:rsidRPr="00E57302">
        <w:rPr>
          <w:rFonts w:ascii="Calibri" w:hAnsi="Calibri" w:cs="Calibri"/>
          <w:noProof/>
        </w:rPr>
        <w:t xml:space="preserve">. </w:t>
      </w:r>
      <w:r w:rsidRPr="00E57302">
        <w:rPr>
          <w:rFonts w:ascii="Calibri" w:hAnsi="Calibri" w:cs="Calibri"/>
          <w:noProof/>
        </w:rPr>
        <w:tab/>
        <w:t xml:space="preserve">Veri AO, Miao Z, Shapiro RS, Tebbji F, O’Meara TR, Kim SH, Colazo J, Tan K, Vyas VK, Whiteway M, Robbins N, Wong KH, Cowen LE. 2018. Tuning Hsf1 levels drives distinct fungal morphogenetic programs with depletion impairing Hsp90 function and overexpression expanding the target space. </w:t>
      </w:r>
      <w:r w:rsidRPr="00E57302">
        <w:rPr>
          <w:rFonts w:ascii="Calibri" w:hAnsi="Calibri" w:cs="Calibri"/>
          <w:i/>
          <w:iCs/>
          <w:noProof/>
        </w:rPr>
        <w:t>PLoS Genet</w:t>
      </w:r>
      <w:r w:rsidRPr="00E57302">
        <w:rPr>
          <w:rFonts w:ascii="Calibri" w:hAnsi="Calibri" w:cs="Calibri"/>
          <w:noProof/>
        </w:rPr>
        <w:t xml:space="preserve"> 14:e1007270.</w:t>
      </w:r>
    </w:p>
    <w:p w14:paraId="04C84D3E" w14:textId="71B8046F" w:rsidR="00D11317" w:rsidRPr="00E57302" w:rsidRDefault="00D11317" w:rsidP="00D11317">
      <w:pPr>
        <w:widowControl w:val="0"/>
        <w:autoSpaceDE w:val="0"/>
        <w:autoSpaceDN w:val="0"/>
        <w:adjustRightInd w:val="0"/>
        <w:ind w:left="640" w:hanging="640"/>
        <w:rPr>
          <w:rFonts w:ascii="Calibri" w:hAnsi="Calibri" w:cs="Calibri"/>
          <w:noProof/>
        </w:rPr>
      </w:pPr>
      <w:r>
        <w:rPr>
          <w:rFonts w:ascii="Calibri" w:hAnsi="Calibri" w:cs="Calibri"/>
          <w:noProof/>
        </w:rPr>
        <w:t>4</w:t>
      </w:r>
      <w:r w:rsidRPr="00E57302">
        <w:rPr>
          <w:rFonts w:ascii="Calibri" w:hAnsi="Calibri" w:cs="Calibri"/>
          <w:noProof/>
        </w:rPr>
        <w:t xml:space="preserve">. </w:t>
      </w:r>
      <w:r w:rsidRPr="00E57302">
        <w:rPr>
          <w:rFonts w:ascii="Calibri" w:hAnsi="Calibri" w:cs="Calibri"/>
          <w:noProof/>
        </w:rPr>
        <w:tab/>
        <w:t xml:space="preserve">Zhang A, Petrov KO, Hyun ER, Liu Z, Gerber SA, Myers LC. 2012. The Tlo proteins are stoichiometric components of </w:t>
      </w:r>
      <w:r w:rsidRPr="00E57302">
        <w:rPr>
          <w:rFonts w:ascii="Calibri" w:hAnsi="Calibri" w:cs="Calibri"/>
          <w:i/>
          <w:iCs/>
          <w:noProof/>
        </w:rPr>
        <w:t>Candida albicans</w:t>
      </w:r>
      <w:r w:rsidRPr="00E57302">
        <w:rPr>
          <w:rFonts w:ascii="Calibri" w:hAnsi="Calibri" w:cs="Calibri"/>
          <w:noProof/>
        </w:rPr>
        <w:t xml:space="preserve"> mediator anchored via the Med3 subunit. </w:t>
      </w:r>
      <w:r w:rsidRPr="00E57302">
        <w:rPr>
          <w:rFonts w:ascii="Calibri" w:hAnsi="Calibri" w:cs="Calibri"/>
          <w:i/>
          <w:iCs/>
          <w:noProof/>
        </w:rPr>
        <w:t>Eukaryot Cell</w:t>
      </w:r>
      <w:r w:rsidRPr="00E57302">
        <w:rPr>
          <w:rFonts w:ascii="Calibri" w:hAnsi="Calibri" w:cs="Calibri"/>
          <w:noProof/>
        </w:rPr>
        <w:t xml:space="preserve"> 11:874–884.</w:t>
      </w:r>
    </w:p>
    <w:p w14:paraId="1347E385" w14:textId="79DBFC2C" w:rsidR="00D11317" w:rsidRPr="00E57302" w:rsidRDefault="00D11317" w:rsidP="00D11317">
      <w:pPr>
        <w:widowControl w:val="0"/>
        <w:autoSpaceDE w:val="0"/>
        <w:autoSpaceDN w:val="0"/>
        <w:adjustRightInd w:val="0"/>
        <w:ind w:left="640" w:hanging="640"/>
        <w:rPr>
          <w:rFonts w:ascii="Calibri" w:hAnsi="Calibri" w:cs="Calibri"/>
          <w:noProof/>
        </w:rPr>
      </w:pPr>
      <w:r>
        <w:rPr>
          <w:rFonts w:ascii="Calibri" w:hAnsi="Calibri" w:cs="Calibri"/>
          <w:noProof/>
        </w:rPr>
        <w:t>5</w:t>
      </w:r>
      <w:r w:rsidRPr="00E57302">
        <w:rPr>
          <w:rFonts w:ascii="Calibri" w:hAnsi="Calibri" w:cs="Calibri"/>
          <w:noProof/>
        </w:rPr>
        <w:t xml:space="preserve">. </w:t>
      </w:r>
      <w:r w:rsidRPr="00E57302">
        <w:rPr>
          <w:rFonts w:ascii="Calibri" w:hAnsi="Calibri" w:cs="Calibri"/>
          <w:noProof/>
        </w:rPr>
        <w:tab/>
        <w:t xml:space="preserve">Revie NM, Iyer KR, Maxson ME, Zhang J, Yan S, Fernandes CM, Meyer KJ, Chen X, Skulska I, Fogal M, Sanchez H, Hossain S, Li S, Yashiroda Y, Hirano H, Yoshida M, Osada H, Boone C, Shapiro RS, Andes DR, Wright GD, Nodwell JR, Del Poeta M, Burke MD, Whitesell L, Robbins N, Cowen LE. 2022. Targeting fungal membrane homeostasis with imidazopyrazoindoles impairs azole resistance and biofilm formation. </w:t>
      </w:r>
      <w:r w:rsidRPr="00E57302">
        <w:rPr>
          <w:rFonts w:ascii="Calibri" w:hAnsi="Calibri" w:cs="Calibri"/>
          <w:i/>
          <w:iCs/>
          <w:noProof/>
        </w:rPr>
        <w:t>Nat Commun</w:t>
      </w:r>
      <w:r w:rsidRPr="00E57302">
        <w:rPr>
          <w:rFonts w:ascii="Calibri" w:hAnsi="Calibri" w:cs="Calibri"/>
          <w:noProof/>
        </w:rPr>
        <w:t xml:space="preserve"> 13:3634.</w:t>
      </w:r>
    </w:p>
    <w:p w14:paraId="7C89E21D" w14:textId="47F02E4C" w:rsidR="00D11317" w:rsidRDefault="00D11317" w:rsidP="00D11317">
      <w:pPr>
        <w:rPr>
          <w:b/>
          <w:bCs/>
        </w:rPr>
      </w:pPr>
      <w:r>
        <w:rPr>
          <w:b/>
          <w:bCs/>
        </w:rPr>
        <w:fldChar w:fldCharType="end"/>
      </w:r>
    </w:p>
    <w:sectPr w:rsidR="00D11317" w:rsidSect="0028764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EE6CC" w14:textId="77777777" w:rsidR="00E91BAA" w:rsidRDefault="00E91BAA" w:rsidP="002E7F44">
      <w:r>
        <w:separator/>
      </w:r>
    </w:p>
  </w:endnote>
  <w:endnote w:type="continuationSeparator" w:id="0">
    <w:p w14:paraId="2AF85285" w14:textId="77777777" w:rsidR="00E91BAA" w:rsidRDefault="00E91BAA" w:rsidP="002E7F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0CED7" w14:textId="77777777" w:rsidR="00E91BAA" w:rsidRDefault="00E91BAA" w:rsidP="002E7F44">
      <w:r>
        <w:separator/>
      </w:r>
    </w:p>
  </w:footnote>
  <w:footnote w:type="continuationSeparator" w:id="0">
    <w:p w14:paraId="78B59D09" w14:textId="77777777" w:rsidR="00E91BAA" w:rsidRDefault="00E91BAA" w:rsidP="002E7F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F44"/>
    <w:rsid w:val="00014800"/>
    <w:rsid w:val="00017BF3"/>
    <w:rsid w:val="00020956"/>
    <w:rsid w:val="000261B8"/>
    <w:rsid w:val="0002794A"/>
    <w:rsid w:val="00043809"/>
    <w:rsid w:val="00065950"/>
    <w:rsid w:val="00077117"/>
    <w:rsid w:val="00094BEE"/>
    <w:rsid w:val="00097B8D"/>
    <w:rsid w:val="000C3F0C"/>
    <w:rsid w:val="000C6390"/>
    <w:rsid w:val="000F0045"/>
    <w:rsid w:val="000F056F"/>
    <w:rsid w:val="000F1576"/>
    <w:rsid w:val="000F72A5"/>
    <w:rsid w:val="00106B1A"/>
    <w:rsid w:val="0011047E"/>
    <w:rsid w:val="00120B1B"/>
    <w:rsid w:val="0013013F"/>
    <w:rsid w:val="0014020E"/>
    <w:rsid w:val="0014401E"/>
    <w:rsid w:val="00144A0C"/>
    <w:rsid w:val="0015689B"/>
    <w:rsid w:val="0016589E"/>
    <w:rsid w:val="00167B11"/>
    <w:rsid w:val="00170F90"/>
    <w:rsid w:val="0018206E"/>
    <w:rsid w:val="001C2BDE"/>
    <w:rsid w:val="001E159C"/>
    <w:rsid w:val="001E1CCE"/>
    <w:rsid w:val="001E42E0"/>
    <w:rsid w:val="001E6136"/>
    <w:rsid w:val="001E7998"/>
    <w:rsid w:val="001F3598"/>
    <w:rsid w:val="001F7077"/>
    <w:rsid w:val="001F7D7D"/>
    <w:rsid w:val="00201B4D"/>
    <w:rsid w:val="00201C3A"/>
    <w:rsid w:val="00215681"/>
    <w:rsid w:val="00221E62"/>
    <w:rsid w:val="0022377A"/>
    <w:rsid w:val="002431FF"/>
    <w:rsid w:val="00266953"/>
    <w:rsid w:val="0027245E"/>
    <w:rsid w:val="00287641"/>
    <w:rsid w:val="00291111"/>
    <w:rsid w:val="00294992"/>
    <w:rsid w:val="002B5AE7"/>
    <w:rsid w:val="002B6BE2"/>
    <w:rsid w:val="002C1B97"/>
    <w:rsid w:val="002C4490"/>
    <w:rsid w:val="002C535C"/>
    <w:rsid w:val="002C7432"/>
    <w:rsid w:val="002D0800"/>
    <w:rsid w:val="002D7D81"/>
    <w:rsid w:val="002E54D8"/>
    <w:rsid w:val="002E7F44"/>
    <w:rsid w:val="00301877"/>
    <w:rsid w:val="00306CC9"/>
    <w:rsid w:val="00321EA5"/>
    <w:rsid w:val="00326628"/>
    <w:rsid w:val="00341AB7"/>
    <w:rsid w:val="003526EC"/>
    <w:rsid w:val="00352BB5"/>
    <w:rsid w:val="00363889"/>
    <w:rsid w:val="00365C99"/>
    <w:rsid w:val="00372176"/>
    <w:rsid w:val="00392094"/>
    <w:rsid w:val="00394268"/>
    <w:rsid w:val="00395081"/>
    <w:rsid w:val="00395F26"/>
    <w:rsid w:val="003A0816"/>
    <w:rsid w:val="003B6ABB"/>
    <w:rsid w:val="003B7299"/>
    <w:rsid w:val="003B73BE"/>
    <w:rsid w:val="003E7B83"/>
    <w:rsid w:val="003F2F38"/>
    <w:rsid w:val="0041381C"/>
    <w:rsid w:val="004159CE"/>
    <w:rsid w:val="00437DBD"/>
    <w:rsid w:val="00440BC9"/>
    <w:rsid w:val="00444600"/>
    <w:rsid w:val="004525ED"/>
    <w:rsid w:val="004526A0"/>
    <w:rsid w:val="00463343"/>
    <w:rsid w:val="00475CA8"/>
    <w:rsid w:val="00483C28"/>
    <w:rsid w:val="00487284"/>
    <w:rsid w:val="004B4C83"/>
    <w:rsid w:val="004B5AF2"/>
    <w:rsid w:val="004C6A10"/>
    <w:rsid w:val="004D3FE5"/>
    <w:rsid w:val="004D4209"/>
    <w:rsid w:val="004D5B57"/>
    <w:rsid w:val="004F3EF0"/>
    <w:rsid w:val="004F4D31"/>
    <w:rsid w:val="004F7FAE"/>
    <w:rsid w:val="0052503D"/>
    <w:rsid w:val="00560E84"/>
    <w:rsid w:val="00565434"/>
    <w:rsid w:val="00586993"/>
    <w:rsid w:val="00586DFA"/>
    <w:rsid w:val="0059556D"/>
    <w:rsid w:val="005A6F92"/>
    <w:rsid w:val="005C4184"/>
    <w:rsid w:val="005D4A62"/>
    <w:rsid w:val="005D6986"/>
    <w:rsid w:val="005E1208"/>
    <w:rsid w:val="005F44F8"/>
    <w:rsid w:val="005F5DBF"/>
    <w:rsid w:val="00613D29"/>
    <w:rsid w:val="00622542"/>
    <w:rsid w:val="00632010"/>
    <w:rsid w:val="006434A8"/>
    <w:rsid w:val="00645DBE"/>
    <w:rsid w:val="00650B39"/>
    <w:rsid w:val="0066177D"/>
    <w:rsid w:val="00671187"/>
    <w:rsid w:val="006745C3"/>
    <w:rsid w:val="00677678"/>
    <w:rsid w:val="0067770C"/>
    <w:rsid w:val="00690520"/>
    <w:rsid w:val="006E7101"/>
    <w:rsid w:val="006F1B94"/>
    <w:rsid w:val="006F2C22"/>
    <w:rsid w:val="007017D9"/>
    <w:rsid w:val="00705DB7"/>
    <w:rsid w:val="00714759"/>
    <w:rsid w:val="00730240"/>
    <w:rsid w:val="007339A7"/>
    <w:rsid w:val="0074213B"/>
    <w:rsid w:val="00752A01"/>
    <w:rsid w:val="00755E46"/>
    <w:rsid w:val="0075706E"/>
    <w:rsid w:val="0075798E"/>
    <w:rsid w:val="00766742"/>
    <w:rsid w:val="007672C8"/>
    <w:rsid w:val="0078002B"/>
    <w:rsid w:val="00780B37"/>
    <w:rsid w:val="00797DFD"/>
    <w:rsid w:val="007A0647"/>
    <w:rsid w:val="007B37AD"/>
    <w:rsid w:val="007B5A2C"/>
    <w:rsid w:val="007B7BFE"/>
    <w:rsid w:val="007C18C6"/>
    <w:rsid w:val="007D4A43"/>
    <w:rsid w:val="007D5C28"/>
    <w:rsid w:val="007E594E"/>
    <w:rsid w:val="007F06BE"/>
    <w:rsid w:val="007F729D"/>
    <w:rsid w:val="008033EC"/>
    <w:rsid w:val="00813F8A"/>
    <w:rsid w:val="008274BB"/>
    <w:rsid w:val="008336A8"/>
    <w:rsid w:val="00837A36"/>
    <w:rsid w:val="00840161"/>
    <w:rsid w:val="008417F2"/>
    <w:rsid w:val="00846C44"/>
    <w:rsid w:val="008644EF"/>
    <w:rsid w:val="00866332"/>
    <w:rsid w:val="00874E4D"/>
    <w:rsid w:val="00876FCB"/>
    <w:rsid w:val="00890FC6"/>
    <w:rsid w:val="008A4840"/>
    <w:rsid w:val="008B38CE"/>
    <w:rsid w:val="008C2704"/>
    <w:rsid w:val="008D3B36"/>
    <w:rsid w:val="008D47C3"/>
    <w:rsid w:val="008E4762"/>
    <w:rsid w:val="008E773C"/>
    <w:rsid w:val="008F5D92"/>
    <w:rsid w:val="008F672B"/>
    <w:rsid w:val="00906256"/>
    <w:rsid w:val="009129AD"/>
    <w:rsid w:val="00924298"/>
    <w:rsid w:val="00925E84"/>
    <w:rsid w:val="009376DF"/>
    <w:rsid w:val="00941974"/>
    <w:rsid w:val="00956A0B"/>
    <w:rsid w:val="009609DE"/>
    <w:rsid w:val="00965F31"/>
    <w:rsid w:val="0098469A"/>
    <w:rsid w:val="009944D3"/>
    <w:rsid w:val="009A208C"/>
    <w:rsid w:val="009B0CD6"/>
    <w:rsid w:val="009B5F7B"/>
    <w:rsid w:val="009C33B0"/>
    <w:rsid w:val="009D5A3F"/>
    <w:rsid w:val="009E6344"/>
    <w:rsid w:val="009F08A1"/>
    <w:rsid w:val="009F4D1F"/>
    <w:rsid w:val="00A0327E"/>
    <w:rsid w:val="00A25B40"/>
    <w:rsid w:val="00A445F9"/>
    <w:rsid w:val="00A50C33"/>
    <w:rsid w:val="00A61FF8"/>
    <w:rsid w:val="00A67C2B"/>
    <w:rsid w:val="00AA2C34"/>
    <w:rsid w:val="00AB3A3D"/>
    <w:rsid w:val="00AB6F4A"/>
    <w:rsid w:val="00AC70F6"/>
    <w:rsid w:val="00AD3BD3"/>
    <w:rsid w:val="00AD6BD4"/>
    <w:rsid w:val="00AF10B4"/>
    <w:rsid w:val="00B01BF0"/>
    <w:rsid w:val="00B124C7"/>
    <w:rsid w:val="00B24FFC"/>
    <w:rsid w:val="00B304DE"/>
    <w:rsid w:val="00B7439D"/>
    <w:rsid w:val="00B8293B"/>
    <w:rsid w:val="00B922CA"/>
    <w:rsid w:val="00BA3836"/>
    <w:rsid w:val="00BA7BB7"/>
    <w:rsid w:val="00BC656E"/>
    <w:rsid w:val="00BE4285"/>
    <w:rsid w:val="00BE6076"/>
    <w:rsid w:val="00BF30FF"/>
    <w:rsid w:val="00BF5C1B"/>
    <w:rsid w:val="00C01E5D"/>
    <w:rsid w:val="00C0465E"/>
    <w:rsid w:val="00C059A0"/>
    <w:rsid w:val="00C065A8"/>
    <w:rsid w:val="00C1099A"/>
    <w:rsid w:val="00C32EF6"/>
    <w:rsid w:val="00C34B40"/>
    <w:rsid w:val="00C76787"/>
    <w:rsid w:val="00C81966"/>
    <w:rsid w:val="00C83C98"/>
    <w:rsid w:val="00C8666E"/>
    <w:rsid w:val="00C95EB9"/>
    <w:rsid w:val="00CA5F96"/>
    <w:rsid w:val="00CA7B34"/>
    <w:rsid w:val="00CB0FC7"/>
    <w:rsid w:val="00CD2DC1"/>
    <w:rsid w:val="00CE4100"/>
    <w:rsid w:val="00D06735"/>
    <w:rsid w:val="00D11317"/>
    <w:rsid w:val="00D13FA1"/>
    <w:rsid w:val="00D31CE8"/>
    <w:rsid w:val="00D325BC"/>
    <w:rsid w:val="00D44D4F"/>
    <w:rsid w:val="00D4762B"/>
    <w:rsid w:val="00D55AE7"/>
    <w:rsid w:val="00D62917"/>
    <w:rsid w:val="00D63BBE"/>
    <w:rsid w:val="00D672A9"/>
    <w:rsid w:val="00DC1078"/>
    <w:rsid w:val="00DC15BB"/>
    <w:rsid w:val="00DC25EA"/>
    <w:rsid w:val="00DE0E3E"/>
    <w:rsid w:val="00DE663A"/>
    <w:rsid w:val="00DF7102"/>
    <w:rsid w:val="00E06D27"/>
    <w:rsid w:val="00E101D5"/>
    <w:rsid w:val="00E10EFC"/>
    <w:rsid w:val="00E22810"/>
    <w:rsid w:val="00E27998"/>
    <w:rsid w:val="00E30558"/>
    <w:rsid w:val="00E30F56"/>
    <w:rsid w:val="00E31372"/>
    <w:rsid w:val="00E3341B"/>
    <w:rsid w:val="00E459AA"/>
    <w:rsid w:val="00E545D8"/>
    <w:rsid w:val="00E56471"/>
    <w:rsid w:val="00E57302"/>
    <w:rsid w:val="00E67F18"/>
    <w:rsid w:val="00E74B38"/>
    <w:rsid w:val="00E91BAA"/>
    <w:rsid w:val="00EA7D8D"/>
    <w:rsid w:val="00EB550B"/>
    <w:rsid w:val="00EB6F65"/>
    <w:rsid w:val="00EC5756"/>
    <w:rsid w:val="00ED7B0E"/>
    <w:rsid w:val="00EE03FB"/>
    <w:rsid w:val="00EF36A2"/>
    <w:rsid w:val="00F243D1"/>
    <w:rsid w:val="00F53A85"/>
    <w:rsid w:val="00F54E36"/>
    <w:rsid w:val="00F6623D"/>
    <w:rsid w:val="00F67D9E"/>
    <w:rsid w:val="00F73361"/>
    <w:rsid w:val="00F7452C"/>
    <w:rsid w:val="00FA3B17"/>
    <w:rsid w:val="00FA7A58"/>
    <w:rsid w:val="00FC7104"/>
    <w:rsid w:val="00FD05E6"/>
    <w:rsid w:val="00FF0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B708A9"/>
  <w15:chartTrackingRefBased/>
  <w15:docId w15:val="{800E75FC-AFEC-8A41-82D9-28E61412F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7F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E7F44"/>
    <w:pPr>
      <w:tabs>
        <w:tab w:val="center" w:pos="4680"/>
        <w:tab w:val="right" w:pos="9360"/>
      </w:tabs>
    </w:pPr>
  </w:style>
  <w:style w:type="character" w:customStyle="1" w:styleId="HeaderChar">
    <w:name w:val="Header Char"/>
    <w:basedOn w:val="DefaultParagraphFont"/>
    <w:link w:val="Header"/>
    <w:uiPriority w:val="99"/>
    <w:rsid w:val="002E7F44"/>
  </w:style>
  <w:style w:type="paragraph" w:styleId="Footer">
    <w:name w:val="footer"/>
    <w:basedOn w:val="Normal"/>
    <w:link w:val="FooterChar"/>
    <w:uiPriority w:val="99"/>
    <w:unhideWhenUsed/>
    <w:rsid w:val="002E7F44"/>
    <w:pPr>
      <w:tabs>
        <w:tab w:val="center" w:pos="4680"/>
        <w:tab w:val="right" w:pos="9360"/>
      </w:tabs>
    </w:pPr>
  </w:style>
  <w:style w:type="character" w:customStyle="1" w:styleId="FooterChar">
    <w:name w:val="Footer Char"/>
    <w:basedOn w:val="DefaultParagraphFont"/>
    <w:link w:val="Footer"/>
    <w:uiPriority w:val="99"/>
    <w:rsid w:val="002E7F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087847">
      <w:bodyDiv w:val="1"/>
      <w:marLeft w:val="0"/>
      <w:marRight w:val="0"/>
      <w:marTop w:val="0"/>
      <w:marBottom w:val="0"/>
      <w:divBdr>
        <w:top w:val="none" w:sz="0" w:space="0" w:color="auto"/>
        <w:left w:val="none" w:sz="0" w:space="0" w:color="auto"/>
        <w:bottom w:val="none" w:sz="0" w:space="0" w:color="auto"/>
        <w:right w:val="none" w:sz="0" w:space="0" w:color="auto"/>
      </w:divBdr>
    </w:div>
    <w:div w:id="399598941">
      <w:bodyDiv w:val="1"/>
      <w:marLeft w:val="0"/>
      <w:marRight w:val="0"/>
      <w:marTop w:val="0"/>
      <w:marBottom w:val="0"/>
      <w:divBdr>
        <w:top w:val="none" w:sz="0" w:space="0" w:color="auto"/>
        <w:left w:val="none" w:sz="0" w:space="0" w:color="auto"/>
        <w:bottom w:val="none" w:sz="0" w:space="0" w:color="auto"/>
        <w:right w:val="none" w:sz="0" w:space="0" w:color="auto"/>
      </w:divBdr>
    </w:div>
    <w:div w:id="832598661">
      <w:bodyDiv w:val="1"/>
      <w:marLeft w:val="0"/>
      <w:marRight w:val="0"/>
      <w:marTop w:val="0"/>
      <w:marBottom w:val="0"/>
      <w:divBdr>
        <w:top w:val="none" w:sz="0" w:space="0" w:color="auto"/>
        <w:left w:val="none" w:sz="0" w:space="0" w:color="auto"/>
        <w:bottom w:val="none" w:sz="0" w:space="0" w:color="auto"/>
        <w:right w:val="none" w:sz="0" w:space="0" w:color="auto"/>
      </w:divBdr>
    </w:div>
    <w:div w:id="1935630511">
      <w:bodyDiv w:val="1"/>
      <w:marLeft w:val="0"/>
      <w:marRight w:val="0"/>
      <w:marTop w:val="0"/>
      <w:marBottom w:val="0"/>
      <w:divBdr>
        <w:top w:val="none" w:sz="0" w:space="0" w:color="auto"/>
        <w:left w:val="none" w:sz="0" w:space="0" w:color="auto"/>
        <w:bottom w:val="none" w:sz="0" w:space="0" w:color="auto"/>
        <w:right w:val="none" w:sz="0" w:space="0" w:color="auto"/>
      </w:divBdr>
    </w:div>
    <w:div w:id="2084795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158931-7474-0941-BD5C-6CEF7E8CDD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700</Words>
  <Characters>21096</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obbins</dc:creator>
  <cp:keywords/>
  <dc:description/>
  <cp:lastModifiedBy>Nicole Robbins</cp:lastModifiedBy>
  <cp:revision>3</cp:revision>
  <dcterms:created xsi:type="dcterms:W3CDTF">2022-12-08T19:05:00Z</dcterms:created>
  <dcterms:modified xsi:type="dcterms:W3CDTF">2022-12-08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579845641/american-society-for-microbiology</vt:lpwstr>
  </property>
  <property fmtid="{D5CDD505-2E9C-101B-9397-08002B2CF9AE}" pid="7" name="Mendeley Recent Style Name 2_1">
    <vt:lpwstr>American Society for Microbiology - Emma Las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4e4984c8-f858-394d-84d4-5511bce15efa</vt:lpwstr>
  </property>
  <property fmtid="{D5CDD505-2E9C-101B-9397-08002B2CF9AE}" pid="24" name="Mendeley Citation Style_1">
    <vt:lpwstr>http://csl.mendeley.com/styles/579845641/american-society-for-microbiology</vt:lpwstr>
  </property>
</Properties>
</file>